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pPr w:leftFromText="141" w:rightFromText="141" w:vertAnchor="text" w:tblpX="-142" w:tblpY="1"/>
        <w:tblOverlap w:val="never"/>
        <w:tblW w:w="16160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282"/>
        <w:gridCol w:w="1034"/>
        <w:gridCol w:w="1799"/>
        <w:gridCol w:w="1458"/>
        <w:gridCol w:w="1285"/>
        <w:gridCol w:w="1743"/>
        <w:gridCol w:w="990"/>
        <w:gridCol w:w="1204"/>
        <w:gridCol w:w="1491"/>
        <w:gridCol w:w="1186"/>
        <w:gridCol w:w="1452"/>
        <w:gridCol w:w="1236"/>
      </w:tblGrid>
      <w:tr w:rsidR="00AC5646" w:rsidRPr="00CA68C9" w14:paraId="4AF16CA2" w14:textId="77777777" w:rsidTr="008340F2">
        <w:trPr>
          <w:cantSplit/>
          <w:trHeight w:val="228"/>
          <w:tblHeader/>
        </w:trPr>
        <w:tc>
          <w:tcPr>
            <w:tcW w:w="1616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47036" w14:textId="65C94CB0" w:rsidR="00AC5646" w:rsidRPr="00CA68C9" w:rsidRDefault="00AC5646" w:rsidP="00AC56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A6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S6 Characteristics of </w:t>
            </w:r>
            <w:proofErr w:type="spellStart"/>
            <w:r w:rsidRPr="00CA6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thoc</w:t>
            </w:r>
            <w:proofErr w:type="spellEnd"/>
            <w:r w:rsidRPr="00CA68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dentified studies</w:t>
            </w:r>
          </w:p>
        </w:tc>
      </w:tr>
      <w:tr w:rsidR="003C0A19" w:rsidRPr="00DE2457" w14:paraId="5FFBC15A" w14:textId="77777777" w:rsidTr="008340F2">
        <w:trPr>
          <w:cantSplit/>
          <w:trHeight w:val="1175"/>
          <w:tblHeader/>
        </w:trPr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00FB9" w14:textId="77777777" w:rsidR="003C0A19" w:rsidRPr="00AC5646" w:rsidRDefault="003C0A19" w:rsidP="004573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’s first Author, year, country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82166" w14:textId="77777777" w:rsidR="003C0A19" w:rsidRPr="00AC5646" w:rsidRDefault="003C0A19" w:rsidP="004573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of children Mean active (control)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5FCD4" w14:textId="77777777" w:rsidR="003C0A19" w:rsidRPr="00AC5646" w:rsidRDefault="003C0A19" w:rsidP="004573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12263" w14:textId="77777777" w:rsidR="003C0A19" w:rsidRPr="00AC5646" w:rsidRDefault="003C0A19" w:rsidP="004573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113D7" w14:textId="77777777" w:rsidR="003C0A19" w:rsidRPr="00AC5646" w:rsidRDefault="003C0A19" w:rsidP="004573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clusion criteria</w:t>
            </w:r>
          </w:p>
          <w:p w14:paraId="1103242E" w14:textId="77777777" w:rsidR="003C0A19" w:rsidRPr="00AC5646" w:rsidRDefault="003C0A19" w:rsidP="004573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FC2F7" w14:textId="77777777" w:rsidR="003C0A19" w:rsidRPr="00AC5646" w:rsidRDefault="003C0A19" w:rsidP="004573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ngth of interven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757CB" w14:textId="77777777" w:rsidR="003C0A19" w:rsidRPr="00AC5646" w:rsidRDefault="003C0A19" w:rsidP="004573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design N (%male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FED52" w14:textId="77777777" w:rsidR="003C0A19" w:rsidRPr="00AC5646" w:rsidRDefault="003C0A19" w:rsidP="004573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ce</w:t>
            </w:r>
          </w:p>
          <w:p w14:paraId="6DB0562D" w14:textId="77777777" w:rsidR="003C0A19" w:rsidRPr="00AC5646" w:rsidRDefault="003C0A19" w:rsidP="004573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ethnicity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6F210" w14:textId="77777777" w:rsidR="003C0A19" w:rsidRPr="00AC5646" w:rsidRDefault="003C0A19" w:rsidP="004573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cio-economic status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11113" w14:textId="77777777" w:rsidR="003C0A19" w:rsidRPr="00AC5646" w:rsidRDefault="003C0A19" w:rsidP="004573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ported outcomes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8E7C3" w14:textId="77777777" w:rsidR="003C0A19" w:rsidRPr="00AC5646" w:rsidRDefault="003C0A19" w:rsidP="004573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verall results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FDFDB" w14:textId="77777777" w:rsidR="003C0A19" w:rsidRPr="00AC5646" w:rsidRDefault="003C0A19" w:rsidP="004573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nflict of interest </w:t>
            </w:r>
          </w:p>
        </w:tc>
      </w:tr>
      <w:tr w:rsidR="003C0A19" w:rsidRPr="00CA68C9" w14:paraId="635D112F" w14:textId="77777777" w:rsidTr="008340F2">
        <w:trPr>
          <w:cantSplit/>
          <w:trHeight w:val="3039"/>
        </w:trPr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59002" w14:textId="5D1D4591" w:rsidR="003C0A19" w:rsidRPr="00AC5646" w:rsidRDefault="00885284" w:rsidP="0045737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honey</w:t>
            </w:r>
            <w:r w:rsidR="00BE75CA" w:rsidRPr="00AC56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&amp; </w:t>
            </w:r>
            <w:r w:rsidRPr="00AC56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olomon</w:t>
            </w:r>
            <w:r w:rsidR="003C0A19" w:rsidRPr="00AC56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DA28B7" w:rsidRPr="00AC56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2016</w:t>
            </w:r>
            <w:proofErr w:type="gramStart"/>
            <w:r w:rsidR="00DA28B7" w:rsidRPr="00AC56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),</w:t>
            </w:r>
            <w:r w:rsidR="003C0A19" w:rsidRPr="00AC56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,</w:t>
            </w:r>
            <w:proofErr w:type="gramEnd"/>
            <w:r w:rsidR="003C0A19" w:rsidRPr="00AC56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U</w:t>
            </w:r>
            <w:r w:rsidR="00DA28B7" w:rsidRPr="00AC56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A</w:t>
            </w:r>
            <w:r w:rsidR="003C0A19" w:rsidRPr="00AC56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496E5" w14:textId="184FC13F" w:rsidR="003C0A19" w:rsidRPr="00AC5646" w:rsidRDefault="003C0A19" w:rsidP="008340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</w:t>
            </w:r>
            <w:r w:rsidR="00887C52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</w:t>
            </w:r>
            <w:r w:rsidR="008340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887C52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5</w:t>
            </w: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nths (5</w:t>
            </w:r>
            <w:r w:rsidR="007131CF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nths)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D9253" w14:textId="02CCBA48" w:rsidR="003C0A19" w:rsidRPr="00AC5646" w:rsidRDefault="003C0A19" w:rsidP="00457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vidually delivered </w:t>
            </w:r>
            <w:r w:rsidR="00404975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</w:t>
            </w:r>
            <w:r w:rsidR="00F27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04975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d PLAY inter</w:t>
            </w:r>
            <w:r w:rsidR="00F27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="00404975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tion</w:t>
            </w:r>
            <w:proofErr w:type="spellEnd"/>
            <w:r w:rsidR="00DF78F0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focus on enhancing child development and social </w:t>
            </w:r>
            <w:proofErr w:type="spellStart"/>
            <w:r w:rsidR="00DF78F0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</w:t>
            </w:r>
            <w:proofErr w:type="spellEnd"/>
            <w:r w:rsidR="00F27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DF78F0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ion through play</w:t>
            </w:r>
            <w:r w:rsidR="00887C52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370C4" w14:textId="77777777" w:rsidR="003C0A19" w:rsidRPr="00AC5646" w:rsidRDefault="003C0A19" w:rsidP="00457374">
            <w:pPr>
              <w:ind w:right="1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as usual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9D74A" w14:textId="045594CC" w:rsidR="003C0A19" w:rsidRPr="00AC5646" w:rsidRDefault="007131CF" w:rsidP="00457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D according to DSM-IV </w:t>
            </w:r>
            <w:r w:rsidR="00251861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iteria, and meeting criteria for ASD on ADOS and SC</w:t>
            </w:r>
            <w:r w:rsidR="00517B3F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4DB52" w14:textId="560DD0D3" w:rsidR="003C0A19" w:rsidRPr="00AC5646" w:rsidRDefault="00517B3F" w:rsidP="00457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hours</w:t>
            </w:r>
            <w:r w:rsidR="000071CD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nths for 12 month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E9D6D" w14:textId="078493A9" w:rsidR="003C0A19" w:rsidRPr="00AC5646" w:rsidRDefault="000071CD" w:rsidP="00457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 128 (82%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A20C2" w14:textId="0ED6833A" w:rsidR="003C0A19" w:rsidRPr="00AC5646" w:rsidRDefault="00BA70E8" w:rsidP="00457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of colo</w:t>
            </w:r>
            <w:r w:rsidR="000E55B7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18.8% intervention (</w:t>
            </w:r>
            <w:r w:rsidR="006C2CF2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7% control</w:t>
            </w:r>
            <w:r w:rsidR="00AC5646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C2CF2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)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79B3A" w14:textId="761AB071" w:rsidR="003C0A19" w:rsidRPr="00AC5646" w:rsidRDefault="006C2CF2" w:rsidP="00457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income</w:t>
            </w:r>
            <w:r w:rsidR="00BA2CF5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</w:t>
            </w:r>
            <w:r w:rsidR="00EE68BF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$60.000 </w:t>
            </w:r>
            <w:r w:rsidR="00096BF2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0% intervention (56.3% control group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46D77" w14:textId="534E6F68" w:rsidR="003C0A19" w:rsidRPr="00AC5646" w:rsidRDefault="003C0A19" w:rsidP="008340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73742C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ism Diagnostic Observation Schedule</w:t>
            </w:r>
            <w:r w:rsidR="009111FB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 (ADOS-2) Calibra</w:t>
            </w:r>
            <w:r w:rsidR="008A2251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d Severity Scor</w:t>
            </w:r>
            <w:r w:rsidR="00CB090D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(</w:t>
            </w:r>
            <w:r w:rsidR="005172D6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S</w:t>
            </w:r>
            <w:r w:rsidR="00CB090D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83E67" w14:textId="43FC521A" w:rsidR="003C0A19" w:rsidRPr="00AC5646" w:rsidRDefault="003C0A19" w:rsidP="00457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eatment group </w:t>
            </w:r>
            <w:r w:rsid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</w:t>
            </w: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t improvement on ADOS</w:t>
            </w:r>
            <w:r w:rsidR="00037497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="00B04BB5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cial </w:t>
            </w:r>
            <w:r w:rsidR="0032619A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</w:t>
            </w:r>
            <w:r w:rsidR="005D1454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ut not</w:t>
            </w:r>
            <w:r w:rsidR="0032619A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32619A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tric</w:t>
            </w:r>
            <w:r w:rsid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2619A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ve</w:t>
            </w:r>
            <w:proofErr w:type="spellEnd"/>
            <w:r w:rsidR="0032619A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Repet</w:t>
            </w:r>
            <w:r w:rsid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</w:t>
            </w:r>
            <w:r w:rsidR="0032619A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e Behaviors</w:t>
            </w:r>
            <w:r w:rsidR="00512AFC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no significance on ADOS CSS total.</w:t>
            </w: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EDCE5" w14:textId="16D98935" w:rsidR="003C0A19" w:rsidRPr="00AC5646" w:rsidRDefault="009576AB" w:rsidP="00457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orted </w:t>
            </w:r>
            <w:r w:rsidR="00713B3B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 National Institute of mental Health an</w:t>
            </w:r>
            <w:r w:rsidR="00BA749A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713B3B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mall Business Innovation Research grant.</w:t>
            </w:r>
            <w:r w:rsidR="003C0A19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3C0A19" w:rsidRPr="008340F2" w14:paraId="6967B618" w14:textId="77777777" w:rsidTr="008340F2">
        <w:trPr>
          <w:cantSplit/>
          <w:trHeight w:val="2337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46929AB" w14:textId="615D75A0" w:rsidR="003C0A19" w:rsidRPr="00AC5646" w:rsidRDefault="00DA28B7" w:rsidP="0045737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ahman</w:t>
            </w:r>
            <w:r w:rsidR="003C0A19" w:rsidRPr="00AC56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 et al. (20</w:t>
            </w:r>
            <w:r w:rsidR="00D41C8B" w:rsidRPr="00AC56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6</w:t>
            </w:r>
            <w:r w:rsidR="003C0A19" w:rsidRPr="00AC56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),</w:t>
            </w:r>
            <w:r w:rsidRPr="00AC56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ndia </w:t>
            </w:r>
            <w:r w:rsidR="003E7E40" w:rsidRPr="00AC56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d Pakista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17046AF" w14:textId="10892BC5" w:rsidR="003C0A19" w:rsidRPr="00AC5646" w:rsidRDefault="00FA69F5" w:rsidP="00457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9</w:t>
            </w:r>
            <w:r w:rsidR="003C0A19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 </w:t>
            </w:r>
            <w:r w:rsidR="008B56E6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3.72 months </w:t>
            </w:r>
            <w:r w:rsidR="003C0A19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B13A17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67 months</w:t>
            </w:r>
            <w:r w:rsidR="003C0A19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5396B572" w14:textId="3A153779" w:rsidR="003C0A19" w:rsidRPr="00AC5646" w:rsidRDefault="006F4AC5" w:rsidP="00457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ediatric</w:t>
            </w:r>
            <w:proofErr w:type="spellEnd"/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utism Communication</w:t>
            </w:r>
            <w:r w:rsidR="00177663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rapy (PACT) culturally adapted for South </w:t>
            </w:r>
            <w:r w:rsidR="002D5093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ia. Developmental intervention targets social </w:t>
            </w:r>
            <w:proofErr w:type="spellStart"/>
            <w:r w:rsidR="002D5093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</w:t>
            </w:r>
            <w:proofErr w:type="spellEnd"/>
            <w:r w:rsid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2D5093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tion. </w:t>
            </w:r>
            <w:r w:rsidR="003C0A19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7BBC4B5" w14:textId="7BB195D5" w:rsidR="003C0A19" w:rsidRPr="00AC5646" w:rsidRDefault="001328D8" w:rsidP="00457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as usu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59763BFA" w14:textId="2AB253C4" w:rsidR="00BD5440" w:rsidRPr="00AC5646" w:rsidRDefault="00FF7CB4" w:rsidP="008340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eting </w:t>
            </w:r>
            <w:r w:rsidR="00BD5440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i</w:t>
            </w: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ria for autism on INCLEN </w:t>
            </w:r>
            <w:r w:rsidR="00F118F4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tic tool for Autism Spectrum Disorder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27E7D910" w14:textId="31293859" w:rsidR="003C0A19" w:rsidRPr="00AC5646" w:rsidRDefault="00E2106C" w:rsidP="00457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3C0A19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ssions</w:t>
            </w: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6 month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7EFC3B" w14:textId="454C9FBC" w:rsidR="003C0A19" w:rsidRPr="00AC5646" w:rsidRDefault="003C0A19" w:rsidP="00457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CT, </w:t>
            </w:r>
            <w:r w:rsidR="00502CF3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</w:t>
            </w:r>
            <w:r w:rsidR="00AD07FB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69F0681" w14:textId="6BF1CE0A" w:rsidR="003C0A19" w:rsidRPr="00AC5646" w:rsidRDefault="00395BDF" w:rsidP="00457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6DC936A3" w14:textId="45B40DDB" w:rsidR="003C0A19" w:rsidRPr="00AC5646" w:rsidRDefault="00530266" w:rsidP="00457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hers education</w:t>
            </w:r>
            <w:r w:rsidR="008E7935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766351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</w:t>
            </w:r>
            <w:r w:rsidR="00035C1A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graduate 58%, Graduate </w:t>
            </w:r>
            <w:r w:rsidR="00377CD1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%</w:t>
            </w:r>
            <w:r w:rsidR="0032544E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issing 3%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B41F8C2" w14:textId="79F791AC" w:rsidR="003C0A19" w:rsidRPr="00AC5646" w:rsidRDefault="00837064" w:rsidP="00457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neland Adaptive Behavior Scale (VABS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CF119E6" w14:textId="6FB182F4" w:rsidR="003C0A19" w:rsidRPr="00AC5646" w:rsidRDefault="004308D4" w:rsidP="00457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significant result on VABS. </w:t>
            </w:r>
            <w:r w:rsidR="00747A09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dverse events reported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2DED393" w14:textId="0314CDA4" w:rsidR="003C0A19" w:rsidRPr="00AC5646" w:rsidRDefault="003C0A19" w:rsidP="008340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ed by</w:t>
            </w:r>
            <w:r w:rsidR="00317AFA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utism Speaks, USA</w:t>
            </w: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3C0A19" w:rsidRPr="00CA68C9" w14:paraId="0A44AA80" w14:textId="77777777" w:rsidTr="008340F2">
        <w:trPr>
          <w:cantSplit/>
          <w:trHeight w:val="303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AC1B51F" w14:textId="14B3CE29" w:rsidR="003C0A19" w:rsidRPr="00AC5646" w:rsidRDefault="00993A30" w:rsidP="0045737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56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cahill</w:t>
            </w:r>
            <w:proofErr w:type="spellEnd"/>
            <w:r w:rsidR="003C0A19" w:rsidRPr="00AC56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et al. (20</w:t>
            </w:r>
            <w:r w:rsidR="00A63821" w:rsidRPr="00AC56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2</w:t>
            </w:r>
            <w:r w:rsidR="003C0A19" w:rsidRPr="00AC56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), USA 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92B3C3B" w14:textId="77777777" w:rsidR="008340F2" w:rsidRDefault="00FC2253" w:rsidP="00457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13</w:t>
            </w:r>
            <w:r w:rsidR="003C0A19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</w:t>
            </w:r>
          </w:p>
          <w:p w14:paraId="4B737ACB" w14:textId="16443FC0" w:rsidR="003C0A19" w:rsidRPr="00AC5646" w:rsidRDefault="00FE5BDE" w:rsidP="008340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0 years (7.38 years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283AA958" w14:textId="69020DC1" w:rsidR="003C0A19" w:rsidRPr="00AC5646" w:rsidRDefault="006056C6" w:rsidP="00457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</w:t>
            </w:r>
            <w:r w:rsidR="00534005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ion (risperidone) and Parent training</w:t>
            </w:r>
            <w:r w:rsidR="0038253B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argeting </w:t>
            </w:r>
            <w:r w:rsidR="00F27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-adap</w:t>
            </w:r>
            <w:r w:rsidR="0038253B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ve behavio</w:t>
            </w:r>
            <w:r w:rsidR="002261B2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  <w:r w:rsidR="003C0A19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261B2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moting </w:t>
            </w:r>
            <w:proofErr w:type="spellStart"/>
            <w:r w:rsidR="00507E10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i</w:t>
            </w:r>
            <w:r w:rsidR="008340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07E10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ce</w:t>
            </w:r>
            <w:proofErr w:type="spellEnd"/>
            <w:r w:rsidR="00507E10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functional communication, daily living skills and generalization of skill</w:t>
            </w:r>
            <w:r w:rsidR="00902310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across time and place.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D7F6883" w14:textId="27EE9791" w:rsidR="003C0A19" w:rsidRPr="00AC5646" w:rsidRDefault="009350EC" w:rsidP="00457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</w:t>
            </w:r>
            <w:r w:rsidR="00C028B9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cation alone (risperidone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4BD957BC" w14:textId="22050635" w:rsidR="003C0A19" w:rsidRPr="00AC5646" w:rsidRDefault="003C0A19" w:rsidP="00457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eting </w:t>
            </w:r>
            <w:r w:rsidR="00F27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D </w:t>
            </w:r>
            <w:proofErr w:type="spellStart"/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</w:t>
            </w:r>
            <w:r w:rsid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stic</w:t>
            </w:r>
            <w:proofErr w:type="spellEnd"/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SM-</w:t>
            </w:r>
            <w:r w:rsidR="003E0A72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 TR</w:t>
            </w: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riteria</w:t>
            </w:r>
            <w:r w:rsidR="004C2C9B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sed on clinical</w:t>
            </w:r>
            <w:r w:rsidR="00BE56D0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essment and ADI-R. And serious behavio</w:t>
            </w:r>
            <w:r w:rsidR="00524178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l problems ABC-I &gt;1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6C07A1BC" w14:textId="1C010EDF" w:rsidR="003C0A19" w:rsidRPr="00AC5646" w:rsidRDefault="006A0AC6" w:rsidP="00457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core sessions, one home visit</w:t>
            </w:r>
            <w:r w:rsidR="00FC333C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up to 3 optional sessions du</w:t>
            </w:r>
            <w:r w:rsidR="00AC5646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FC333C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 first 16 weeks</w:t>
            </w:r>
            <w:r w:rsidR="002771E9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Four booster sessions</w:t>
            </w:r>
            <w:r w:rsidR="00BD24CD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uring week 16-24 (two telephone, one in clinic and </w:t>
            </w:r>
            <w:r w:rsidR="00C76E3C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home visi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D48C59" w14:textId="1A3B4A35" w:rsidR="003C0A19" w:rsidRPr="00AC5646" w:rsidRDefault="003C0A19" w:rsidP="00457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CT, </w:t>
            </w:r>
            <w:r w:rsidR="00E63BDE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  <w:r w:rsidR="00683F13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5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41937A2" w14:textId="681C286A" w:rsidR="003C0A19" w:rsidRPr="00AC5646" w:rsidRDefault="003C0A19" w:rsidP="00457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ite </w:t>
            </w:r>
            <w:r w:rsidR="00062AAD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="00F36EA8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5628FF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panic</w:t>
            </w:r>
            <w:r w:rsidR="00BC0448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</w:t>
            </w: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, </w:t>
            </w:r>
            <w:r w:rsidR="00BC0448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frican American </w:t>
            </w:r>
            <w:r w:rsidR="0015126A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%</w:t>
            </w:r>
            <w:r w:rsidR="002A08C6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ian</w:t>
            </w:r>
            <w:r w:rsidR="002A08C6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merican</w:t>
            </w:r>
            <w:r w:rsidR="0062323D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%, </w:t>
            </w:r>
            <w:r w:rsidR="00C55BF9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ve American 1</w:t>
            </w: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7677FAB8" w14:textId="77777777" w:rsidR="003C0A19" w:rsidRPr="00AC5646" w:rsidRDefault="003C0A19" w:rsidP="00457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3DA5FE0" w14:textId="551DF7B6" w:rsidR="00583BAA" w:rsidRPr="00AC5646" w:rsidRDefault="009B6ACF" w:rsidP="00457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neland Adaptive Behavior Scale (</w:t>
            </w:r>
            <w:r w:rsidR="00583BAA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BS</w:t>
            </w: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bookmarkStart w:id="0" w:name="_GoBack"/>
            <w:bookmarkEnd w:id="0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B9CF81B" w14:textId="17B7253C" w:rsidR="003C0A19" w:rsidRPr="00AC5646" w:rsidRDefault="00C451F9" w:rsidP="00457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eater </w:t>
            </w:r>
            <w:r w:rsidR="00D84C14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ement on VABS in </w:t>
            </w:r>
            <w:r w:rsidR="004670E3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with Parent training</w:t>
            </w:r>
            <w:r w:rsidR="00E446B6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Between group difference not signi</w:t>
            </w:r>
            <w:r w:rsidR="00503A5B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cant when adjusted</w:t>
            </w:r>
            <w:r w:rsidR="00AC5646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03A5B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IQ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FE6F4A7" w14:textId="6EC3D7DB" w:rsidR="003C0A19" w:rsidRPr="00AC5646" w:rsidRDefault="00C028B9" w:rsidP="00457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r. </w:t>
            </w:r>
            <w:proofErr w:type="spellStart"/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hill</w:t>
            </w:r>
            <w:proofErr w:type="spellEnd"/>
            <w:r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ves as consultant for </w:t>
            </w:r>
            <w:proofErr w:type="spellStart"/>
            <w:r w:rsidR="00617697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marin</w:t>
            </w:r>
            <w:proofErr w:type="spellEnd"/>
            <w:r w:rsidR="00617697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oehringer-Ingelheim, Hoffman, Neuro</w:t>
            </w:r>
            <w:r w:rsid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617697" w:rsidRPr="00AC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, and Pfizer</w:t>
            </w:r>
          </w:p>
        </w:tc>
      </w:tr>
    </w:tbl>
    <w:p w14:paraId="61B38DE5" w14:textId="3571AD9E" w:rsidR="00625B21" w:rsidRPr="003C0A19" w:rsidRDefault="00625B21" w:rsidP="008340F2">
      <w:pPr>
        <w:rPr>
          <w:lang w:val="en-US"/>
        </w:rPr>
      </w:pPr>
    </w:p>
    <w:sectPr w:rsidR="00625B21" w:rsidRPr="003C0A19" w:rsidSect="004F040E">
      <w:pgSz w:w="16838" w:h="11906" w:orient="landscape"/>
      <w:pgMar w:top="709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3A8C41" w14:textId="77777777" w:rsidR="00AC5646" w:rsidRDefault="00AC5646" w:rsidP="00AC5646">
      <w:pPr>
        <w:spacing w:after="0" w:line="240" w:lineRule="auto"/>
      </w:pPr>
      <w:r>
        <w:separator/>
      </w:r>
    </w:p>
  </w:endnote>
  <w:endnote w:type="continuationSeparator" w:id="0">
    <w:p w14:paraId="6DB5AEA2" w14:textId="77777777" w:rsidR="00AC5646" w:rsidRDefault="00AC5646" w:rsidP="00AC5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ABE5A3" w14:textId="77777777" w:rsidR="00AC5646" w:rsidRDefault="00AC5646" w:rsidP="00AC5646">
      <w:pPr>
        <w:spacing w:after="0" w:line="240" w:lineRule="auto"/>
      </w:pPr>
      <w:r>
        <w:separator/>
      </w:r>
    </w:p>
  </w:footnote>
  <w:footnote w:type="continuationSeparator" w:id="0">
    <w:p w14:paraId="389FEEDC" w14:textId="77777777" w:rsidR="00AC5646" w:rsidRDefault="00AC5646" w:rsidP="00AC56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A19"/>
    <w:rsid w:val="000071CD"/>
    <w:rsid w:val="00035C1A"/>
    <w:rsid w:val="00037497"/>
    <w:rsid w:val="00062AAD"/>
    <w:rsid w:val="00096BF2"/>
    <w:rsid w:val="000E55B7"/>
    <w:rsid w:val="001328D8"/>
    <w:rsid w:val="0015126A"/>
    <w:rsid w:val="00176266"/>
    <w:rsid w:val="00177663"/>
    <w:rsid w:val="001E17C6"/>
    <w:rsid w:val="002261B2"/>
    <w:rsid w:val="00251861"/>
    <w:rsid w:val="00257F40"/>
    <w:rsid w:val="002771E9"/>
    <w:rsid w:val="002A08C6"/>
    <w:rsid w:val="002D5093"/>
    <w:rsid w:val="002F746C"/>
    <w:rsid w:val="00317AFA"/>
    <w:rsid w:val="0032544E"/>
    <w:rsid w:val="0032619A"/>
    <w:rsid w:val="00377CD1"/>
    <w:rsid w:val="0038253B"/>
    <w:rsid w:val="00384A18"/>
    <w:rsid w:val="00395BDF"/>
    <w:rsid w:val="003C0A19"/>
    <w:rsid w:val="003E0A72"/>
    <w:rsid w:val="003E7E40"/>
    <w:rsid w:val="00404975"/>
    <w:rsid w:val="004308D4"/>
    <w:rsid w:val="004670E3"/>
    <w:rsid w:val="004C2C9B"/>
    <w:rsid w:val="004D290A"/>
    <w:rsid w:val="004D664D"/>
    <w:rsid w:val="004F040E"/>
    <w:rsid w:val="0050183F"/>
    <w:rsid w:val="00502CF3"/>
    <w:rsid w:val="00503834"/>
    <w:rsid w:val="00503A5B"/>
    <w:rsid w:val="00507E10"/>
    <w:rsid w:val="00512AFC"/>
    <w:rsid w:val="005172D6"/>
    <w:rsid w:val="00517B3F"/>
    <w:rsid w:val="00524178"/>
    <w:rsid w:val="00530266"/>
    <w:rsid w:val="00534005"/>
    <w:rsid w:val="005628FF"/>
    <w:rsid w:val="00583BAA"/>
    <w:rsid w:val="005B58A7"/>
    <w:rsid w:val="005D1454"/>
    <w:rsid w:val="006056C6"/>
    <w:rsid w:val="00617697"/>
    <w:rsid w:val="0062323D"/>
    <w:rsid w:val="00625B21"/>
    <w:rsid w:val="00632C36"/>
    <w:rsid w:val="00683F13"/>
    <w:rsid w:val="006A0AC6"/>
    <w:rsid w:val="006C2CF2"/>
    <w:rsid w:val="006F4AC5"/>
    <w:rsid w:val="007131CF"/>
    <w:rsid w:val="00713B3B"/>
    <w:rsid w:val="0073742C"/>
    <w:rsid w:val="00747A09"/>
    <w:rsid w:val="00766351"/>
    <w:rsid w:val="007F014E"/>
    <w:rsid w:val="008340F2"/>
    <w:rsid w:val="00837064"/>
    <w:rsid w:val="00885284"/>
    <w:rsid w:val="00887C52"/>
    <w:rsid w:val="008A2251"/>
    <w:rsid w:val="008B56E6"/>
    <w:rsid w:val="008E7935"/>
    <w:rsid w:val="00902310"/>
    <w:rsid w:val="009111FB"/>
    <w:rsid w:val="009350EC"/>
    <w:rsid w:val="009576AB"/>
    <w:rsid w:val="00975061"/>
    <w:rsid w:val="00993A30"/>
    <w:rsid w:val="009B6ACF"/>
    <w:rsid w:val="009E7A69"/>
    <w:rsid w:val="009F7A6B"/>
    <w:rsid w:val="00A54D20"/>
    <w:rsid w:val="00A63821"/>
    <w:rsid w:val="00AC5646"/>
    <w:rsid w:val="00AD07FB"/>
    <w:rsid w:val="00B04BB5"/>
    <w:rsid w:val="00B13A17"/>
    <w:rsid w:val="00B310A5"/>
    <w:rsid w:val="00B4588D"/>
    <w:rsid w:val="00BA2CF5"/>
    <w:rsid w:val="00BA70E8"/>
    <w:rsid w:val="00BA749A"/>
    <w:rsid w:val="00BC0448"/>
    <w:rsid w:val="00BD24CD"/>
    <w:rsid w:val="00BD5440"/>
    <w:rsid w:val="00BE56D0"/>
    <w:rsid w:val="00BE75CA"/>
    <w:rsid w:val="00C028B9"/>
    <w:rsid w:val="00C451F9"/>
    <w:rsid w:val="00C55BF9"/>
    <w:rsid w:val="00C76E3C"/>
    <w:rsid w:val="00CA68C9"/>
    <w:rsid w:val="00CB090D"/>
    <w:rsid w:val="00D41C8B"/>
    <w:rsid w:val="00D80332"/>
    <w:rsid w:val="00D84C14"/>
    <w:rsid w:val="00DA28B7"/>
    <w:rsid w:val="00DF78F0"/>
    <w:rsid w:val="00E2106C"/>
    <w:rsid w:val="00E446B6"/>
    <w:rsid w:val="00E63BDE"/>
    <w:rsid w:val="00EE68BF"/>
    <w:rsid w:val="00F118F4"/>
    <w:rsid w:val="00F276C4"/>
    <w:rsid w:val="00F36EA8"/>
    <w:rsid w:val="00F47F68"/>
    <w:rsid w:val="00FA69F5"/>
    <w:rsid w:val="00FC2253"/>
    <w:rsid w:val="00FC333C"/>
    <w:rsid w:val="00FC45BB"/>
    <w:rsid w:val="00FE3BC0"/>
    <w:rsid w:val="00FE5BDE"/>
    <w:rsid w:val="00FF7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3C3F87"/>
  <w15:chartTrackingRefBased/>
  <w15:docId w15:val="{5FE089D8-869D-4D1A-A93F-04291D055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C0A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AC56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C5646"/>
  </w:style>
  <w:style w:type="paragraph" w:styleId="Sidefod">
    <w:name w:val="footer"/>
    <w:basedOn w:val="Normal"/>
    <w:link w:val="SidefodTegn"/>
    <w:uiPriority w:val="99"/>
    <w:unhideWhenUsed/>
    <w:rsid w:val="00AC56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C56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F8851F59FCFA4191130ED7E7FECBD4" ma:contentTypeVersion="7" ma:contentTypeDescription="Create a new document." ma:contentTypeScope="" ma:versionID="43f09472f1510f5c18c5fcdd53ea2cda">
  <xsd:schema xmlns:xsd="http://www.w3.org/2001/XMLSchema" xmlns:xs="http://www.w3.org/2001/XMLSchema" xmlns:p="http://schemas.microsoft.com/office/2006/metadata/properties" xmlns:ns3="8b6a8f80-04f0-4a65-998f-aeadd0feb87d" xmlns:ns4="7a813aa2-3c56-410e-b722-144cb5116864" targetNamespace="http://schemas.microsoft.com/office/2006/metadata/properties" ma:root="true" ma:fieldsID="ccfe26bc3922684b8fbb79b39a57c71c" ns3:_="" ns4:_="">
    <xsd:import namespace="8b6a8f80-04f0-4a65-998f-aeadd0feb87d"/>
    <xsd:import namespace="7a813aa2-3c56-410e-b722-144cb51168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6a8f80-04f0-4a65-998f-aeadd0feb8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813aa2-3c56-410e-b722-144cb511686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F761990-F535-4AC3-92A4-8344B882235E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7a813aa2-3c56-410e-b722-144cb5116864"/>
    <ds:schemaRef ds:uri="http://purl.org/dc/terms/"/>
    <ds:schemaRef ds:uri="8b6a8f80-04f0-4a65-998f-aeadd0feb87d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6E0AB5D-1950-4EC9-BEE8-89886C9FC39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096D193-99CB-4FFD-AC5D-14A0C64949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6a8f80-04f0-4a65-998f-aeadd0feb87d"/>
    <ds:schemaRef ds:uri="7a813aa2-3c56-410e-b722-144cb51168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72</Words>
  <Characters>2264</Characters>
  <Application>Microsoft Office Word</Application>
  <DocSecurity>0</DocSecurity>
  <Lines>250</Lines>
  <Paragraphs>5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Engberg Conrad</dc:creator>
  <cp:keywords/>
  <dc:description/>
  <cp:lastModifiedBy>Solveig Benner Svendsen</cp:lastModifiedBy>
  <cp:revision>4</cp:revision>
  <dcterms:created xsi:type="dcterms:W3CDTF">2021-08-30T09:48:00Z</dcterms:created>
  <dcterms:modified xsi:type="dcterms:W3CDTF">2021-09-02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42F8851F59FCFA4191130ED7E7FECBD4</vt:lpwstr>
  </property>
</Properties>
</file>